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3E0CB502" w:rsidR="000035D5" w:rsidRDefault="000035D5" w:rsidP="000035D5">
      <w:pPr>
        <w:spacing w:before="240" w:after="240"/>
      </w:pPr>
      <w:r>
        <w:rPr>
          <w:noProof/>
          <w:lang w:val="fr-FR" w:eastAsia="fr-FR"/>
        </w:rPr>
        <mc:AlternateContent>
          <mc:Choice Requires="wps">
            <w:drawing>
              <wp:anchor distT="45720" distB="45720" distL="114300" distR="114300" simplePos="0" relativeHeight="251659264" behindDoc="0" locked="0" layoutInCell="1" allowOverlap="1" wp14:anchorId="20705967" wp14:editId="0C95D945">
                <wp:simplePos x="0" y="0"/>
                <wp:positionH relativeFrom="margin">
                  <wp:posOffset>0</wp:posOffset>
                </wp:positionH>
                <wp:positionV relativeFrom="paragraph">
                  <wp:posOffset>90741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2EFFF50E" w14:textId="429113CA" w:rsidR="00847DAD" w:rsidRDefault="00847DAD" w:rsidP="00847DAD">
                            <w:r>
                              <w:t>Only</w:t>
                            </w:r>
                            <w:r>
                              <w:t xml:space="preserve"> randomized primary school children whose parents or guardians provided informed consent were included in the study. Participating children also gave written informed consent. Only those exhibiting symptoms of head lice and/or scabies were </w:t>
                            </w:r>
                            <w:r>
                              <w:t>sampled</w:t>
                            </w:r>
                            <w:r>
                              <w:t xml:space="preserve">. Children who declined to participate, along with their parents or legal representatives, were </w:t>
                            </w:r>
                            <w:r>
                              <w:t>non-included</w:t>
                            </w:r>
                            <w:r>
                              <w:t xml:space="preserve"> </w:t>
                            </w:r>
                            <w:r>
                              <w:t>in</w:t>
                            </w:r>
                            <w:r>
                              <w:t xml:space="preserve"> the study.</w:t>
                            </w:r>
                          </w:p>
                          <w:p w14:paraId="04ED5ED3" w14:textId="77777777" w:rsidR="00847DAD" w:rsidRDefault="00847DAD" w:rsidP="00847DAD">
                            <w:r>
                              <w:t xml:space="preserve">The study protocol was approved by the National Health Research Ethics Committee of the Republic of Guinea (No. 041/CNERS/23). </w:t>
                            </w:r>
                          </w:p>
                          <w:p w14:paraId="6D277F44" w14:textId="215B64B9" w:rsidR="000035D5" w:rsidRDefault="00847DAD" w:rsidP="00847DAD">
                            <w:r>
                              <w:t>Education managers, school directors, and village elders accompanied the researchers throughout the stud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0;margin-top:71.45pt;width:538.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" strokecolor="#193a65">
                <v:textbox style="mso-fit-shape-to-text:t">
                  <w:txbxContent>
                    <w:p w14:paraId="2EFFF50E" w14:textId="429113CA" w:rsidR="00847DAD" w:rsidRDefault="00847DAD" w:rsidP="00847DAD">
                      <w:r>
                        <w:t>Only</w:t>
                      </w:r>
                      <w:r>
                        <w:t xml:space="preserve"> randomized primary school children whose parents or guardians provided informed consent were included in the study. Participating children also gave written informed consent. Only those exhibiting symptoms of head lice and/or scabies were </w:t>
                      </w:r>
                      <w:r>
                        <w:t>sampled</w:t>
                      </w:r>
                      <w:r>
                        <w:t xml:space="preserve">. Children who declined to participate, along with their parents or legal representatives, were </w:t>
                      </w:r>
                      <w:r>
                        <w:t>non-included</w:t>
                      </w:r>
                      <w:r>
                        <w:t xml:space="preserve"> </w:t>
                      </w:r>
                      <w:r>
                        <w:t>in</w:t>
                      </w:r>
                      <w:r>
                        <w:t xml:space="preserve"> the study.</w:t>
                      </w:r>
                    </w:p>
                    <w:p w14:paraId="04ED5ED3" w14:textId="77777777" w:rsidR="00847DAD" w:rsidRDefault="00847DAD" w:rsidP="00847DAD">
                      <w:r>
                        <w:t xml:space="preserve">The study protocol was approved by the National Health Research Ethics Committee of the Republic of Guinea (No. 041/CNERS/23). </w:t>
                      </w:r>
                    </w:p>
                    <w:p w14:paraId="6D277F44" w14:textId="215B64B9" w:rsidR="000035D5" w:rsidRDefault="00847DAD" w:rsidP="00847DAD">
                      <w:r>
                        <w:t>Education managers, school directors, and village elders accompanied the researchers throughout the study.</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w:t>
      </w:r>
      <w:r>
        <w:lastRenderedPageBreak/>
        <w:t>to these people by their role or title but do not list their name(s).</w:t>
      </w:r>
      <w:r>
        <w:br/>
      </w:r>
    </w:p>
    <w:p w14:paraId="38C7B663" w14:textId="113AEB87" w:rsidR="000035D5" w:rsidRDefault="00847DAD" w:rsidP="000035D5">
      <w:pPr>
        <w:spacing w:before="240" w:after="240"/>
      </w:pPr>
      <w:r>
        <w:rPr>
          <w:noProof/>
          <w:lang w:val="fr-FR" w:eastAsia="fr-FR"/>
        </w:rPr>
        <mc:AlternateContent>
          <mc:Choice Requires="wps">
            <w:drawing>
              <wp:anchor distT="45720" distB="45720" distL="114300" distR="114300" simplePos="0" relativeHeight="251665408" behindDoc="0" locked="0" layoutInCell="1" allowOverlap="1" wp14:anchorId="30DBFF50" wp14:editId="57765512">
                <wp:simplePos x="0" y="0"/>
                <wp:positionH relativeFrom="margin">
                  <wp:posOffset>0</wp:posOffset>
                </wp:positionH>
                <wp:positionV relativeFrom="paragraph">
                  <wp:posOffset>1477645</wp:posOffset>
                </wp:positionV>
                <wp:extent cx="6838950" cy="8096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09625"/>
                        </a:xfrm>
                        <a:prstGeom prst="rect">
                          <a:avLst/>
                        </a:prstGeom>
                        <a:solidFill>
                          <a:srgbClr val="FFFFFF"/>
                        </a:solidFill>
                        <a:ln w="9525">
                          <a:solidFill>
                            <a:srgbClr val="193A65"/>
                          </a:solidFill>
                          <a:miter lim="800000"/>
                          <a:headEnd/>
                          <a:tailEnd/>
                        </a:ln>
                      </wps:spPr>
                      <wps:txbx>
                        <w:txbxContent>
                          <w:p w14:paraId="41AE696F" w14:textId="1C1380DC" w:rsidR="000035D5" w:rsidRPr="007D4F1B" w:rsidRDefault="0005021B" w:rsidP="000035D5">
                            <w:r w:rsidRPr="0005021B">
                              <w:t xml:space="preserve">Yes, this study involved local collaborators. The second author is a native of the community studied and serves as the co-supervisor of this doctoral thesis. His deep understanding of the local context and direct involvement were essential throughout the research process, from study design to </w:t>
                            </w:r>
                            <w:proofErr w:type="spellStart"/>
                            <w:r w:rsidRPr="0005021B">
                              <w:t>fieldwork.</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116.35pt;width:538.5pt;height:63.7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" strokecolor="#193a65">
                <v:textbox>
                  <w:txbxContent>
                    <w:p w14:paraId="41AE696F" w14:textId="1C1380DC" w:rsidR="000035D5" w:rsidRPr="007D4F1B" w:rsidRDefault="0005021B" w:rsidP="000035D5">
                      <w:r w:rsidRPr="0005021B">
                        <w:t xml:space="preserve">Yes, this study involved local collaborators. The second author is a native of the community studied and serves as the co-supervisor of this doctoral thesis. His deep understanding of the local context and direct involvement were essential throughout the research process, from study design to </w:t>
                      </w:r>
                      <w:proofErr w:type="spellStart"/>
                      <w:r w:rsidRPr="0005021B">
                        <w:t>fieldwork.</w:t>
                      </w:r>
                      <w:proofErr w:type="spellEnd"/>
                    </w:p>
                  </w:txbxContent>
                </v:textbox>
                <w10:wrap type="square" anchorx="margin"/>
              </v:shape>
            </w:pict>
          </mc:Fallback>
        </mc:AlternateContent>
      </w:r>
      <w:r w:rsidR="000035D5">
        <w:rPr>
          <w:noProof/>
          <w:lang w:val="fr-FR" w:eastAsia="fr-FR"/>
        </w:rPr>
        <mc:AlternateContent>
          <mc:Choice Requires="wps">
            <w:drawing>
              <wp:anchor distT="45720" distB="45720" distL="114300" distR="114300" simplePos="0" relativeHeight="251661312" behindDoc="0" locked="0" layoutInCell="1" allowOverlap="1" wp14:anchorId="6BA191BF" wp14:editId="5316C2D8">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0B9A5D8" w:rsidR="000035D5" w:rsidRDefault="000035D5" w:rsidP="000035D5">
                            <w:r>
                              <w:t xml:space="preserve">Reported on page number: </w:t>
                            </w:r>
                            <w:r w:rsidR="007D4F1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19E6DEB8" w14:textId="60B9A5D8" w:rsidR="000035D5" w:rsidRDefault="000035D5" w:rsidP="000035D5">
                      <w:r>
                        <w:t xml:space="preserve">Reported on page number: </w:t>
                      </w:r>
                      <w:r w:rsidR="007D4F1B">
                        <w:t>N/A</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2588EEB9"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4AB3C91A"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fr-FR" w:eastAsia="fr-FR"/>
        </w:rPr>
        <mc:AlternateContent>
          <mc:Choice Requires="wps">
            <w:drawing>
              <wp:anchor distT="45720" distB="45720" distL="114300" distR="114300" simplePos="0" relativeHeight="251675648" behindDoc="0" locked="0" layoutInCell="1" allowOverlap="1" wp14:anchorId="369EFE5B" wp14:editId="7C197C6E">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5ABE8B8" w14:textId="77777777" w:rsidR="00BB0CAC" w:rsidRPr="00BB0CAC" w:rsidRDefault="00BB0CAC" w:rsidP="00BB0CAC">
                            <w:pPr>
                              <w:pStyle w:val="NormalWeb"/>
                              <w:rPr>
                                <w:rFonts w:asciiTheme="minorHAnsi" w:hAnsiTheme="minorHAnsi" w:cstheme="minorHAnsi"/>
                                <w:lang w:val="en-US"/>
                              </w:rPr>
                            </w:pPr>
                            <w:r w:rsidRPr="00BB0CAC">
                              <w:rPr>
                                <w:rFonts w:asciiTheme="minorHAnsi" w:hAnsiTheme="minorHAnsi" w:cstheme="minorHAnsi"/>
                                <w:lang w:val="en-US"/>
                              </w:rPr>
                              <w:t>This study was conducted in accordance with national and institutional ethical guidelines. The research protocol was approved by the relevant public health and education authorities in Guinea, including the national office for preschool health and the Ministry of Pre-University Education.</w:t>
                            </w:r>
                          </w:p>
                          <w:p w14:paraId="6F0BBC9F" w14:textId="77777777" w:rsidR="00BB0CAC" w:rsidRPr="00BB0CAC" w:rsidRDefault="00BB0CAC" w:rsidP="00BB0CAC">
                            <w:pPr>
                              <w:pStyle w:val="NormalWeb"/>
                              <w:rPr>
                                <w:lang w:val="en-US"/>
                              </w:rPr>
                            </w:pPr>
                            <w:r w:rsidRPr="00BB0CAC">
                              <w:rPr>
                                <w:lang w:val="en-US"/>
                              </w:rPr>
                              <w:t xml:space="preserve">Before any fieldwork was conducted, oral consent was obtained from local authorities and community representatives, including prefectural directors of education, school principals, presidents of the parents’ associations (APAEs), and local community leaders. </w:t>
                            </w:r>
                          </w:p>
                          <w:p w14:paraId="64F0CA74" w14:textId="77777777" w:rsidR="008226F9" w:rsidRDefault="008226F9" w:rsidP="008226F9">
                            <w:pPr>
                              <w:pStyle w:val="NormalWeb"/>
                              <w:rPr>
                                <w:lang w:val="en-US"/>
                              </w:rPr>
                            </w:pPr>
                          </w:p>
                          <w:p w14:paraId="2F9906EA" w14:textId="77777777" w:rsidR="008226F9" w:rsidRPr="008226F9" w:rsidRDefault="008226F9" w:rsidP="008226F9">
                            <w:pPr>
                              <w:pStyle w:val="NormalWeb"/>
                              <w:rPr>
                                <w:lang w:val="en-US"/>
                              </w:rPr>
                            </w:pPr>
                          </w:p>
                          <w:p w14:paraId="1610AF6D" w14:textId="77777777" w:rsidR="008226F9" w:rsidRPr="008226F9" w:rsidRDefault="008226F9" w:rsidP="008226F9">
                            <w:pPr>
                              <w:pStyle w:val="NormalWeb"/>
                              <w:rPr>
                                <w:lang w:val="en-US"/>
                              </w:rPr>
                            </w:pPr>
                            <w:r w:rsidRPr="008226F9">
                              <w:rPr>
                                <w:lang w:val="en-US"/>
                              </w:rPr>
                              <w:t xml:space="preserve">At the local level, we sought and obtained </w:t>
                            </w:r>
                            <w:r w:rsidRPr="008226F9">
                              <w:rPr>
                                <w:rStyle w:val="lev"/>
                                <w:lang w:val="en-US"/>
                              </w:rPr>
                              <w:t>oral consent</w:t>
                            </w:r>
                            <w:r w:rsidRPr="008226F9">
                              <w:rPr>
                                <w:lang w:val="en-US"/>
                              </w:rPr>
                              <w:t xml:space="preserve"> from key community representatives prior to any data collection at each study site. These included the </w:t>
                            </w:r>
                            <w:r w:rsidRPr="008226F9">
                              <w:rPr>
                                <w:rStyle w:val="lev"/>
                                <w:lang w:val="en-US"/>
                              </w:rPr>
                              <w:t>prefectural directors of education, the heads of each school, the presidents of the students’ parents associations (APAEs), and local community leaders</w:t>
                            </w:r>
                            <w:r w:rsidRPr="008226F9">
                              <w:rPr>
                                <w:lang w:val="en-US"/>
                              </w:rPr>
                              <w:t>. These individuals were identified as legitimate representatives of the communities based on their official roles and social responsibilities within the school and local governance structures.</w:t>
                            </w:r>
                          </w:p>
                          <w:p w14:paraId="1926ABA9" w14:textId="77777777" w:rsidR="008226F9" w:rsidRPr="008226F9" w:rsidRDefault="008226F9" w:rsidP="008226F9">
                            <w:pPr>
                              <w:pStyle w:val="NormalWeb"/>
                              <w:rPr>
                                <w:lang w:val="en-US"/>
                              </w:rPr>
                            </w:pPr>
                            <w:r w:rsidRPr="008226F9">
                              <w:rPr>
                                <w:lang w:val="en-US"/>
                              </w:rPr>
                              <w:t>We acknowledge that no written consent was obtained at the community level; however, oral consent was deemed appropriate and culturally acceptable in this context, and was granted following clear explanations of the study’s objectives and procedures. Written informed consent from individual participants is addressed separately in the Methods section of the manuscript.</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45ABE8B8" w14:textId="77777777" w:rsidR="00BB0CAC" w:rsidRPr="00BB0CAC" w:rsidRDefault="00BB0CAC" w:rsidP="00BB0CAC">
                      <w:pPr>
                        <w:pStyle w:val="NormalWeb"/>
                        <w:rPr>
                          <w:rFonts w:asciiTheme="minorHAnsi" w:hAnsiTheme="minorHAnsi" w:cstheme="minorHAnsi"/>
                          <w:lang w:val="en-US"/>
                        </w:rPr>
                      </w:pPr>
                      <w:r w:rsidRPr="00BB0CAC">
                        <w:rPr>
                          <w:rFonts w:asciiTheme="minorHAnsi" w:hAnsiTheme="minorHAnsi" w:cstheme="minorHAnsi"/>
                          <w:lang w:val="en-US"/>
                        </w:rPr>
                        <w:t>This study was conducted in accordance with national and institutional ethical guidelines. The research protocol was approved by the relevant public health and education authorities in Guinea, including the national office for preschool health and the Ministry of Pre-University Education.</w:t>
                      </w:r>
                    </w:p>
                    <w:p w14:paraId="6F0BBC9F" w14:textId="77777777" w:rsidR="00BB0CAC" w:rsidRPr="00BB0CAC" w:rsidRDefault="00BB0CAC" w:rsidP="00BB0CAC">
                      <w:pPr>
                        <w:pStyle w:val="NormalWeb"/>
                        <w:rPr>
                          <w:lang w:val="en-US"/>
                        </w:rPr>
                      </w:pPr>
                      <w:r w:rsidRPr="00BB0CAC">
                        <w:rPr>
                          <w:lang w:val="en-US"/>
                        </w:rPr>
                        <w:t xml:space="preserve">Before any fieldwork was conducted, oral consent was obtained from local authorities and community representatives, including prefectural directors of education, school principals, presidents of the parents’ associations (APAEs), and local community leaders. </w:t>
                      </w:r>
                    </w:p>
                    <w:p w14:paraId="64F0CA74" w14:textId="77777777" w:rsidR="008226F9" w:rsidRDefault="008226F9" w:rsidP="008226F9">
                      <w:pPr>
                        <w:pStyle w:val="NormalWeb"/>
                        <w:rPr>
                          <w:lang w:val="en-US"/>
                        </w:rPr>
                      </w:pPr>
                    </w:p>
                    <w:p w14:paraId="2F9906EA" w14:textId="77777777" w:rsidR="008226F9" w:rsidRPr="008226F9" w:rsidRDefault="008226F9" w:rsidP="008226F9">
                      <w:pPr>
                        <w:pStyle w:val="NormalWeb"/>
                        <w:rPr>
                          <w:lang w:val="en-US"/>
                        </w:rPr>
                      </w:pPr>
                    </w:p>
                    <w:p w14:paraId="1610AF6D" w14:textId="77777777" w:rsidR="008226F9" w:rsidRPr="008226F9" w:rsidRDefault="008226F9" w:rsidP="008226F9">
                      <w:pPr>
                        <w:pStyle w:val="NormalWeb"/>
                        <w:rPr>
                          <w:lang w:val="en-US"/>
                        </w:rPr>
                      </w:pPr>
                      <w:r w:rsidRPr="008226F9">
                        <w:rPr>
                          <w:lang w:val="en-US"/>
                        </w:rPr>
                        <w:t xml:space="preserve">At the local level, we sought and obtained </w:t>
                      </w:r>
                      <w:r w:rsidRPr="008226F9">
                        <w:rPr>
                          <w:rStyle w:val="lev"/>
                          <w:lang w:val="en-US"/>
                        </w:rPr>
                        <w:t>oral consent</w:t>
                      </w:r>
                      <w:r w:rsidRPr="008226F9">
                        <w:rPr>
                          <w:lang w:val="en-US"/>
                        </w:rPr>
                        <w:t xml:space="preserve"> from key community representatives prior to any data collection at each study site. These included the </w:t>
                      </w:r>
                      <w:r w:rsidRPr="008226F9">
                        <w:rPr>
                          <w:rStyle w:val="lev"/>
                          <w:lang w:val="en-US"/>
                        </w:rPr>
                        <w:t>prefectural directors of education, the heads of each school, the presidents of the students’ parents associations (APAEs), and local community leaders</w:t>
                      </w:r>
                      <w:r w:rsidRPr="008226F9">
                        <w:rPr>
                          <w:lang w:val="en-US"/>
                        </w:rPr>
                        <w:t>. These individuals were identified as legitimate representatives of the communities based on their official roles and social responsibilities within the school and local governance structures.</w:t>
                      </w:r>
                    </w:p>
                    <w:p w14:paraId="1926ABA9" w14:textId="77777777" w:rsidR="008226F9" w:rsidRPr="008226F9" w:rsidRDefault="008226F9" w:rsidP="008226F9">
                      <w:pPr>
                        <w:pStyle w:val="NormalWeb"/>
                        <w:rPr>
                          <w:lang w:val="en-US"/>
                        </w:rPr>
                      </w:pPr>
                      <w:r w:rsidRPr="008226F9">
                        <w:rPr>
                          <w:lang w:val="en-US"/>
                        </w:rPr>
                        <w:t>We acknowledge that no written consent was obtained at the community level; however, oral consent was deemed appropriate and culturally acceptable in this context, and was granted following clear explanations of the study’s objectives and procedures. Written informed consent from individual participants is addressed separately in the Methods section of the manuscript.</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fr-FR" w:eastAsia="fr-FR"/>
        </w:rPr>
        <mc:AlternateContent>
          <mc:Choice Requires="wps">
            <w:drawing>
              <wp:anchor distT="45720" distB="45720" distL="114300" distR="114300" simplePos="0" relativeHeight="251677696" behindDoc="0" locked="0" layoutInCell="1" allowOverlap="1" wp14:anchorId="24C7F3EF" wp14:editId="205E3BD9">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6983CB0" w14:textId="1592687E" w:rsidR="0005021B" w:rsidRPr="0005021B" w:rsidRDefault="0005021B" w:rsidP="0005021B">
                            <w:r>
                              <w:t>The</w:t>
                            </w:r>
                            <w:r w:rsidRPr="0005021B">
                              <w:t xml:space="preserve"> community leaders and organizations </w:t>
                            </w:r>
                            <w:r>
                              <w:t xml:space="preserve">gave us </w:t>
                            </w:r>
                            <w:proofErr w:type="spellStart"/>
                            <w:r>
                              <w:t>thier</w:t>
                            </w:r>
                            <w:proofErr w:type="spellEnd"/>
                            <w:r w:rsidRPr="0005021B">
                              <w:t xml:space="preserve"> feedback on </w:t>
                            </w:r>
                            <w:r>
                              <w:t>the</w:t>
                            </w:r>
                            <w:r w:rsidRPr="0005021B">
                              <w:t xml:space="preserve"> feasibility and appropriateness within the local context</w:t>
                            </w:r>
                            <w:r>
                              <w:t xml:space="preserve"> of our </w:t>
                            </w:r>
                            <w:proofErr w:type="spellStart"/>
                            <w:r>
                              <w:t>styudy</w:t>
                            </w:r>
                            <w:proofErr w:type="spellEnd"/>
                            <w:r>
                              <w:t xml:space="preserve"> and </w:t>
                            </w:r>
                            <w:r w:rsidRPr="0005021B">
                              <w:t>facilitate</w:t>
                            </w:r>
                            <w:r>
                              <w:t xml:space="preserve">d </w:t>
                            </w:r>
                            <w:r w:rsidRPr="0005021B">
                              <w:t>trust and ensure</w:t>
                            </w:r>
                            <w:r>
                              <w:t>d</w:t>
                            </w:r>
                            <w:r w:rsidRPr="0005021B">
                              <w:t xml:space="preserve"> that the research align</w:t>
                            </w:r>
                            <w:r>
                              <w:t>ed</w:t>
                            </w:r>
                            <w:r w:rsidRPr="0005021B">
                              <w:t xml:space="preserve"> with community needs and values.</w:t>
                            </w:r>
                          </w:p>
                          <w:p w14:paraId="6D21B23F" w14:textId="7369A2D2" w:rsidR="000035D5" w:rsidRPr="0005021B"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36983CB0" w14:textId="1592687E" w:rsidR="0005021B" w:rsidRPr="0005021B" w:rsidRDefault="0005021B" w:rsidP="0005021B">
                      <w:r>
                        <w:t>The</w:t>
                      </w:r>
                      <w:r w:rsidRPr="0005021B">
                        <w:t xml:space="preserve"> community leaders and organizations </w:t>
                      </w:r>
                      <w:r>
                        <w:t xml:space="preserve">gave us </w:t>
                      </w:r>
                      <w:proofErr w:type="spellStart"/>
                      <w:r>
                        <w:t>thier</w:t>
                      </w:r>
                      <w:proofErr w:type="spellEnd"/>
                      <w:r w:rsidRPr="0005021B">
                        <w:t xml:space="preserve"> feedback on </w:t>
                      </w:r>
                      <w:r>
                        <w:t>the</w:t>
                      </w:r>
                      <w:r w:rsidRPr="0005021B">
                        <w:t xml:space="preserve"> feasibility and appropriateness within the local context</w:t>
                      </w:r>
                      <w:r>
                        <w:t xml:space="preserve"> of our </w:t>
                      </w:r>
                      <w:proofErr w:type="spellStart"/>
                      <w:r>
                        <w:t>styudy</w:t>
                      </w:r>
                      <w:proofErr w:type="spellEnd"/>
                      <w:r>
                        <w:t xml:space="preserve"> and </w:t>
                      </w:r>
                      <w:r w:rsidRPr="0005021B">
                        <w:t>facilitate</w:t>
                      </w:r>
                      <w:r>
                        <w:t xml:space="preserve">d </w:t>
                      </w:r>
                      <w:r w:rsidRPr="0005021B">
                        <w:t>trust and ensure</w:t>
                      </w:r>
                      <w:r>
                        <w:t>d</w:t>
                      </w:r>
                      <w:r w:rsidRPr="0005021B">
                        <w:t xml:space="preserve"> that the research align</w:t>
                      </w:r>
                      <w:r>
                        <w:t>ed</w:t>
                      </w:r>
                      <w:r w:rsidRPr="0005021B">
                        <w:t xml:space="preserve"> with community needs and values.</w:t>
                      </w:r>
                    </w:p>
                    <w:p w14:paraId="6D21B23F" w14:textId="7369A2D2" w:rsidR="000035D5" w:rsidRPr="0005021B"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fr-FR" w:eastAsia="fr-FR"/>
        </w:rPr>
        <w:lastRenderedPageBreak/>
        <mc:AlternateContent>
          <mc:Choice Requires="wps">
            <w:drawing>
              <wp:anchor distT="45720" distB="45720" distL="114300" distR="114300" simplePos="0" relativeHeight="251679744" behindDoc="0" locked="0" layoutInCell="1" allowOverlap="1" wp14:anchorId="1A7A99EA" wp14:editId="4E3395DB">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2380814" w:rsidR="000035D5" w:rsidRPr="0005021B" w:rsidRDefault="0005021B" w:rsidP="000035D5">
                            <w:r>
                              <w:t>We u</w:t>
                            </w:r>
                            <w:r w:rsidRPr="0005021B">
                              <w:t>se</w:t>
                            </w:r>
                            <w:r>
                              <w:t>d</w:t>
                            </w:r>
                            <w:r w:rsidRPr="0005021B">
                              <w:t xml:space="preserve"> clear and straightforward language, avoiding technical jargon that may not be familiar to community members.</w:t>
                            </w:r>
                            <w:r>
                              <w:t xml:space="preserve"> Participants’ information was</w:t>
                            </w:r>
                            <w:r w:rsidRPr="0005021B">
                              <w:t xml:space="preserve"> </w:t>
                            </w:r>
                            <w:r>
                              <w:t>translated</w:t>
                            </w:r>
                            <w:r w:rsidRPr="0005021B">
                              <w:t xml:space="preserve"> into local languages </w:t>
                            </w:r>
                            <w:r>
                              <w:t xml:space="preserve">to </w:t>
                            </w:r>
                            <w:r w:rsidRPr="0005021B">
                              <w:t xml:space="preserve">ensure </w:t>
                            </w:r>
                            <w:r>
                              <w:t>proper informed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2380814" w:rsidR="000035D5" w:rsidRPr="0005021B" w:rsidRDefault="0005021B" w:rsidP="000035D5">
                      <w:r>
                        <w:t>We u</w:t>
                      </w:r>
                      <w:r w:rsidRPr="0005021B">
                        <w:t>se</w:t>
                      </w:r>
                      <w:r>
                        <w:t>d</w:t>
                      </w:r>
                      <w:r w:rsidRPr="0005021B">
                        <w:t xml:space="preserve"> clear and straightforward language, avoiding technical jargon that may not be familiar to community members.</w:t>
                      </w:r>
                      <w:r>
                        <w:t xml:space="preserve"> Participants’ information was</w:t>
                      </w:r>
                      <w:r w:rsidRPr="0005021B">
                        <w:t xml:space="preserve"> </w:t>
                      </w:r>
                      <w:r>
                        <w:t>translated</w:t>
                      </w:r>
                      <w:r w:rsidRPr="0005021B">
                        <w:t xml:space="preserve"> into local languages </w:t>
                      </w:r>
                      <w:r>
                        <w:t xml:space="preserve">to </w:t>
                      </w:r>
                      <w:r w:rsidRPr="0005021B">
                        <w:t xml:space="preserve">ensure </w:t>
                      </w:r>
                      <w:r>
                        <w:t>proper informed conse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fr-FR" w:eastAsia="fr-FR"/>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4EAFBA" w14:textId="77777777" w:rsidR="00200721" w:rsidRPr="00200721" w:rsidRDefault="00200721" w:rsidP="00200721">
                            <w:r w:rsidRPr="00200721">
                              <w:t xml:space="preserve">Yes, the findings of this research will be shared in an accessible and understandable format with relevant stakeholders in the community where the study was conducted. The results will first be formally presented to the </w:t>
                            </w:r>
                            <w:r w:rsidRPr="00200721">
                              <w:rPr>
                                <w:b/>
                                <w:bCs/>
                              </w:rPr>
                              <w:t>School Health Division of the Ministry of Pre-University Education</w:t>
                            </w:r>
                            <w:r w:rsidRPr="00200721">
                              <w:t>, which is the national body responsible for school-based health initiatives, delegated by the Ministry of Health.</w:t>
                            </w:r>
                          </w:p>
                          <w:p w14:paraId="1FB82BE5" w14:textId="77777777" w:rsidR="00200721" w:rsidRPr="00200721" w:rsidRDefault="00200721" w:rsidP="00200721">
                            <w:r w:rsidRPr="00200721">
                              <w:t xml:space="preserve">In collaboration with this division, and depending on available resources, we also plan to organize </w:t>
                            </w:r>
                            <w:r w:rsidRPr="00200721">
                              <w:rPr>
                                <w:b/>
                                <w:bCs/>
                              </w:rPr>
                              <w:t>awareness campaigns</w:t>
                            </w:r>
                            <w:r w:rsidRPr="00200721">
                              <w:t xml:space="preserve"> in the local communities to educate parents, teachers, and schoolchildren about the public health importance of the diseases studied.</w:t>
                            </w:r>
                          </w:p>
                          <w:p w14:paraId="7778A1F1" w14:textId="77777777" w:rsidR="00200721" w:rsidRPr="00200721" w:rsidRDefault="00200721" w:rsidP="00200721">
                            <w:pPr>
                              <w:rPr>
                                <w:lang w:val="fr-FR"/>
                              </w:rPr>
                            </w:pPr>
                            <w:r w:rsidRPr="00200721">
                              <w:rPr>
                                <w:lang w:val="fr-FR"/>
                              </w:rPr>
                              <w:t xml:space="preserve">The </w:t>
                            </w:r>
                            <w:proofErr w:type="spellStart"/>
                            <w:r w:rsidRPr="00200721">
                              <w:rPr>
                                <w:lang w:val="fr-FR"/>
                              </w:rPr>
                              <w:t>dissemination</w:t>
                            </w:r>
                            <w:proofErr w:type="spellEnd"/>
                            <w:r w:rsidRPr="00200721">
                              <w:rPr>
                                <w:lang w:val="fr-FR"/>
                              </w:rPr>
                              <w:t xml:space="preserve"> will </w:t>
                            </w:r>
                            <w:proofErr w:type="spellStart"/>
                            <w:r w:rsidRPr="00200721">
                              <w:rPr>
                                <w:lang w:val="fr-FR"/>
                              </w:rPr>
                              <w:t>include</w:t>
                            </w:r>
                            <w:proofErr w:type="spellEnd"/>
                            <w:r w:rsidRPr="00200721">
                              <w:rPr>
                                <w:lang w:val="fr-FR"/>
                              </w:rPr>
                              <w:t>:</w:t>
                            </w:r>
                          </w:p>
                          <w:p w14:paraId="69E9A2C5" w14:textId="77777777" w:rsidR="00200721" w:rsidRPr="00200721" w:rsidRDefault="00200721" w:rsidP="00200721">
                            <w:pPr>
                              <w:numPr>
                                <w:ilvl w:val="0"/>
                                <w:numId w:val="2"/>
                              </w:numPr>
                            </w:pPr>
                            <w:r w:rsidRPr="00200721">
                              <w:t>A summary report in French tailored for non-scientific audiences;</w:t>
                            </w:r>
                          </w:p>
                          <w:p w14:paraId="43164219" w14:textId="77777777" w:rsidR="00200721" w:rsidRPr="00200721" w:rsidRDefault="00200721" w:rsidP="00200721">
                            <w:pPr>
                              <w:numPr>
                                <w:ilvl w:val="0"/>
                                <w:numId w:val="2"/>
                              </w:numPr>
                            </w:pPr>
                            <w:r w:rsidRPr="00200721">
                              <w:t>Community feedback sessions or meetings in selected schools;</w:t>
                            </w:r>
                          </w:p>
                          <w:p w14:paraId="47F28D73" w14:textId="77777777" w:rsidR="00200721" w:rsidRPr="00200721" w:rsidRDefault="00200721" w:rsidP="00200721">
                            <w:pPr>
                              <w:numPr>
                                <w:ilvl w:val="0"/>
                                <w:numId w:val="2"/>
                              </w:numPr>
                            </w:pPr>
                            <w:r w:rsidRPr="00200721">
                              <w:t>Copies of any resulting publications or policy briefs shared with local education and health authorities.</w:t>
                            </w:r>
                          </w:p>
                          <w:p w14:paraId="3F2962D9" w14:textId="77777777" w:rsidR="00200721" w:rsidRPr="00200721" w:rsidRDefault="00200721" w:rsidP="00200721">
                            <w:r w:rsidRPr="00200721">
                              <w:t xml:space="preserve">These steps aim to ensure that the research findings contribute not only to academic knowledge but also to </w:t>
                            </w:r>
                            <w:r w:rsidRPr="00200721">
                              <w:rPr>
                                <w:b/>
                                <w:bCs/>
                              </w:rPr>
                              <w:t>local health awareness and decision-making</w:t>
                            </w:r>
                            <w:r w:rsidRPr="00200721">
                              <w:t>.</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024EAFBA" w14:textId="77777777" w:rsidR="00200721" w:rsidRPr="00200721" w:rsidRDefault="00200721" w:rsidP="00200721">
                      <w:r w:rsidRPr="00200721">
                        <w:t xml:space="preserve">Yes, the findings of this research will be shared in an accessible and understandable format with relevant stakeholders in the community where the study was conducted. The results will first be formally presented to the </w:t>
                      </w:r>
                      <w:r w:rsidRPr="00200721">
                        <w:rPr>
                          <w:b/>
                          <w:bCs/>
                        </w:rPr>
                        <w:t>School Health Division of the Ministry of Pre-University Education</w:t>
                      </w:r>
                      <w:r w:rsidRPr="00200721">
                        <w:t>, which is the national body responsible for school-based health initiatives, delegated by the Ministry of Health.</w:t>
                      </w:r>
                    </w:p>
                    <w:p w14:paraId="1FB82BE5" w14:textId="77777777" w:rsidR="00200721" w:rsidRPr="00200721" w:rsidRDefault="00200721" w:rsidP="00200721">
                      <w:r w:rsidRPr="00200721">
                        <w:t xml:space="preserve">In collaboration with this division, and depending on available resources, we also plan to organize </w:t>
                      </w:r>
                      <w:r w:rsidRPr="00200721">
                        <w:rPr>
                          <w:b/>
                          <w:bCs/>
                        </w:rPr>
                        <w:t>awareness campaigns</w:t>
                      </w:r>
                      <w:r w:rsidRPr="00200721">
                        <w:t xml:space="preserve"> in the local communities to educate parents, teachers, and schoolchildren about the public health importance of the diseases studied.</w:t>
                      </w:r>
                    </w:p>
                    <w:p w14:paraId="7778A1F1" w14:textId="77777777" w:rsidR="00200721" w:rsidRPr="00200721" w:rsidRDefault="00200721" w:rsidP="00200721">
                      <w:pPr>
                        <w:rPr>
                          <w:lang w:val="fr-FR"/>
                        </w:rPr>
                      </w:pPr>
                      <w:r w:rsidRPr="00200721">
                        <w:rPr>
                          <w:lang w:val="fr-FR"/>
                        </w:rPr>
                        <w:t xml:space="preserve">The </w:t>
                      </w:r>
                      <w:proofErr w:type="spellStart"/>
                      <w:r w:rsidRPr="00200721">
                        <w:rPr>
                          <w:lang w:val="fr-FR"/>
                        </w:rPr>
                        <w:t>dissemination</w:t>
                      </w:r>
                      <w:proofErr w:type="spellEnd"/>
                      <w:r w:rsidRPr="00200721">
                        <w:rPr>
                          <w:lang w:val="fr-FR"/>
                        </w:rPr>
                        <w:t xml:space="preserve"> will </w:t>
                      </w:r>
                      <w:proofErr w:type="spellStart"/>
                      <w:r w:rsidRPr="00200721">
                        <w:rPr>
                          <w:lang w:val="fr-FR"/>
                        </w:rPr>
                        <w:t>include</w:t>
                      </w:r>
                      <w:proofErr w:type="spellEnd"/>
                      <w:r w:rsidRPr="00200721">
                        <w:rPr>
                          <w:lang w:val="fr-FR"/>
                        </w:rPr>
                        <w:t>:</w:t>
                      </w:r>
                    </w:p>
                    <w:p w14:paraId="69E9A2C5" w14:textId="77777777" w:rsidR="00200721" w:rsidRPr="00200721" w:rsidRDefault="00200721" w:rsidP="00200721">
                      <w:pPr>
                        <w:numPr>
                          <w:ilvl w:val="0"/>
                          <w:numId w:val="2"/>
                        </w:numPr>
                      </w:pPr>
                      <w:r w:rsidRPr="00200721">
                        <w:t>A summary report in French tailored for non-scientific audiences;</w:t>
                      </w:r>
                    </w:p>
                    <w:p w14:paraId="43164219" w14:textId="77777777" w:rsidR="00200721" w:rsidRPr="00200721" w:rsidRDefault="00200721" w:rsidP="00200721">
                      <w:pPr>
                        <w:numPr>
                          <w:ilvl w:val="0"/>
                          <w:numId w:val="2"/>
                        </w:numPr>
                      </w:pPr>
                      <w:r w:rsidRPr="00200721">
                        <w:t>Community feedback sessions or meetings in selected schools;</w:t>
                      </w:r>
                    </w:p>
                    <w:p w14:paraId="47F28D73" w14:textId="77777777" w:rsidR="00200721" w:rsidRPr="00200721" w:rsidRDefault="00200721" w:rsidP="00200721">
                      <w:pPr>
                        <w:numPr>
                          <w:ilvl w:val="0"/>
                          <w:numId w:val="2"/>
                        </w:numPr>
                      </w:pPr>
                      <w:r w:rsidRPr="00200721">
                        <w:t>Copies of any resulting publications or policy briefs shared with local education and health authorities.</w:t>
                      </w:r>
                    </w:p>
                    <w:p w14:paraId="3F2962D9" w14:textId="77777777" w:rsidR="00200721" w:rsidRPr="00200721" w:rsidRDefault="00200721" w:rsidP="00200721">
                      <w:r w:rsidRPr="00200721">
                        <w:t xml:space="preserve">These steps aim to ensure that the research findings contribute not only to academic knowledge but also to </w:t>
                      </w:r>
                      <w:r w:rsidRPr="00200721">
                        <w:rPr>
                          <w:b/>
                          <w:bCs/>
                        </w:rPr>
                        <w:t>local health awareness and decision-making</w:t>
                      </w:r>
                      <w:r w:rsidRPr="00200721">
                        <w:t>.</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fr-FR" w:eastAsia="fr-FR"/>
        </w:rPr>
        <mc:AlternateContent>
          <mc:Choice Requires="wps">
            <w:drawing>
              <wp:anchor distT="45720" distB="45720" distL="114300" distR="114300" simplePos="0" relativeHeight="251683840" behindDoc="0" locked="0" layoutInCell="1" allowOverlap="1" wp14:anchorId="5C1A4D03" wp14:editId="35D612FC">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5D04881" w:rsidR="000035D5" w:rsidRPr="00200721" w:rsidRDefault="00200721"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5D04881" w:rsidR="000035D5" w:rsidRPr="00200721" w:rsidRDefault="00200721" w:rsidP="000035D5">
                      <w:pPr>
                        <w:rPr>
                          <w:lang w:val="fr-FR"/>
                        </w:rPr>
                      </w:pPr>
                      <w:r>
                        <w:rPr>
                          <w:lang w:val="fr-FR"/>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fr-FR" w:eastAsia="fr-FR"/>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C9AAC7C" w14:textId="77777777" w:rsidR="00DC266A" w:rsidRPr="00DC266A" w:rsidRDefault="00DC266A" w:rsidP="00DC266A">
                            <w:r w:rsidRPr="00DC266A">
                              <w:rPr>
                                <w:b/>
                                <w:bCs/>
                              </w:rPr>
                              <w:t>A)</w:t>
                            </w:r>
                            <w:r w:rsidRPr="00DC266A">
                              <w:t xml:space="preserve"> The biological samples used in this study were imported in </w:t>
                            </w:r>
                            <w:r w:rsidRPr="00DC266A">
                              <w:rPr>
                                <w:b/>
                                <w:bCs/>
                              </w:rPr>
                              <w:t>2023</w:t>
                            </w:r>
                            <w:r w:rsidRPr="00DC266A">
                              <w:t>.</w:t>
                            </w:r>
                          </w:p>
                          <w:p w14:paraId="64D7EB55" w14:textId="77777777" w:rsidR="00DC266A" w:rsidRPr="00DC266A" w:rsidRDefault="00DC266A" w:rsidP="00DC266A">
                            <w:r w:rsidRPr="00DC266A">
                              <w:rPr>
                                <w:b/>
                                <w:bCs/>
                              </w:rPr>
                              <w:t>B)</w:t>
                            </w:r>
                            <w:r w:rsidRPr="00DC266A">
                              <w:t xml:space="preserve"> Yes, appropriate authorizations were obtained for the transfer of the samples. A </w:t>
                            </w:r>
                            <w:r w:rsidRPr="00DC266A">
                              <w:rPr>
                                <w:b/>
                                <w:bCs/>
                              </w:rPr>
                              <w:t>Material Transfer Agreement (MTA)</w:t>
                            </w:r>
                            <w:r w:rsidRPr="00DC266A">
                              <w:t xml:space="preserve"> was signed to govern the export and use of the materials collected during the study.</w:t>
                            </w:r>
                          </w:p>
                          <w:p w14:paraId="4A6C175C" w14:textId="77777777" w:rsidR="00DC266A" w:rsidRPr="00DC266A" w:rsidRDefault="00DC266A" w:rsidP="00DC266A">
                            <w:r w:rsidRPr="00DC266A">
                              <w:rPr>
                                <w:b/>
                                <w:bCs/>
                              </w:rPr>
                              <w:t>C)</w:t>
                            </w:r>
                            <w:r w:rsidRPr="00DC266A">
                              <w:t xml:space="preserve"> The MTA was established between the </w:t>
                            </w:r>
                            <w:r w:rsidRPr="00DC266A">
                              <w:rPr>
                                <w:b/>
                                <w:bCs/>
                              </w:rPr>
                              <w:t>National Institute of Public Health of Guinea (INSP)</w:t>
                            </w:r>
                            <w:r w:rsidRPr="00DC266A">
                              <w:t xml:space="preserve">—the institution of origin—and the </w:t>
                            </w:r>
                            <w:proofErr w:type="spellStart"/>
                            <w:r w:rsidRPr="00DC266A">
                              <w:rPr>
                                <w:b/>
                                <w:bCs/>
                              </w:rPr>
                              <w:t>Fondation</w:t>
                            </w:r>
                            <w:proofErr w:type="spellEnd"/>
                            <w:r w:rsidRPr="00DC266A">
                              <w:rPr>
                                <w:b/>
                                <w:bCs/>
                              </w:rPr>
                              <w:t xml:space="preserve"> Méditerranée Infection</w:t>
                            </w:r>
                            <w:r w:rsidRPr="00DC266A">
                              <w:t xml:space="preserve"> in Marseille, France, where the laboratory analyses were conducted (Mycology and Parasitology Laboratory).</w:t>
                            </w:r>
                          </w:p>
                          <w:p w14:paraId="2FC90B73" w14:textId="77777777" w:rsidR="00DC266A" w:rsidRPr="00DC266A" w:rsidRDefault="00DC266A" w:rsidP="00DC266A">
                            <w:r w:rsidRPr="00DC266A">
                              <w:t xml:space="preserve">In addition, a </w:t>
                            </w:r>
                            <w:r w:rsidRPr="00DC266A">
                              <w:rPr>
                                <w:b/>
                                <w:bCs/>
                              </w:rPr>
                              <w:t>specific export authorization</w:t>
                            </w:r>
                            <w:r w:rsidRPr="00DC266A">
                              <w:t xml:space="preserve"> was issued by the </w:t>
                            </w:r>
                            <w:proofErr w:type="spellStart"/>
                            <w:r w:rsidRPr="00DC266A">
                              <w:t>Fondation</w:t>
                            </w:r>
                            <w:proofErr w:type="spellEnd"/>
                            <w:r w:rsidRPr="00DC266A">
                              <w:t xml:space="preserve"> Méditerranée Infection for the </w:t>
                            </w:r>
                            <w:r w:rsidRPr="00DC266A">
                              <w:rPr>
                                <w:b/>
                                <w:bCs/>
                              </w:rPr>
                              <w:t>transport and analysis of lice specimens</w:t>
                            </w:r>
                            <w:r w:rsidRPr="00DC266A">
                              <w:t>, which were part of a complementary investigation related to the study. All transfers were carried out in compliance with biosafety and ethical standards, and the materials were used strictly for non-commercial research purposes.</w:t>
                            </w:r>
                          </w:p>
                          <w:p w14:paraId="4EC90B40" w14:textId="77777777" w:rsidR="00DC266A" w:rsidRPr="00DC266A" w:rsidRDefault="00DC266A" w:rsidP="00DC266A">
                            <w:r w:rsidRPr="00DC266A">
                              <w:t>Copies of the MTA and export documentation are available upon request.</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4C9AAC7C" w14:textId="77777777" w:rsidR="00DC266A" w:rsidRPr="00DC266A" w:rsidRDefault="00DC266A" w:rsidP="00DC266A">
                      <w:r w:rsidRPr="00DC266A">
                        <w:rPr>
                          <w:b/>
                          <w:bCs/>
                        </w:rPr>
                        <w:t>A)</w:t>
                      </w:r>
                      <w:r w:rsidRPr="00DC266A">
                        <w:t xml:space="preserve"> The biological samples used in this study were imported in </w:t>
                      </w:r>
                      <w:r w:rsidRPr="00DC266A">
                        <w:rPr>
                          <w:b/>
                          <w:bCs/>
                        </w:rPr>
                        <w:t>2023</w:t>
                      </w:r>
                      <w:r w:rsidRPr="00DC266A">
                        <w:t>.</w:t>
                      </w:r>
                    </w:p>
                    <w:p w14:paraId="64D7EB55" w14:textId="77777777" w:rsidR="00DC266A" w:rsidRPr="00DC266A" w:rsidRDefault="00DC266A" w:rsidP="00DC266A">
                      <w:r w:rsidRPr="00DC266A">
                        <w:rPr>
                          <w:b/>
                          <w:bCs/>
                        </w:rPr>
                        <w:t>B)</w:t>
                      </w:r>
                      <w:r w:rsidRPr="00DC266A">
                        <w:t xml:space="preserve"> Yes, appropriate authorizations were obtained for the transfer of the samples. A </w:t>
                      </w:r>
                      <w:r w:rsidRPr="00DC266A">
                        <w:rPr>
                          <w:b/>
                          <w:bCs/>
                        </w:rPr>
                        <w:t>Material Transfer Agreement (MTA)</w:t>
                      </w:r>
                      <w:r w:rsidRPr="00DC266A">
                        <w:t xml:space="preserve"> was signed to govern the export and use of the materials collected during the study.</w:t>
                      </w:r>
                    </w:p>
                    <w:p w14:paraId="4A6C175C" w14:textId="77777777" w:rsidR="00DC266A" w:rsidRPr="00DC266A" w:rsidRDefault="00DC266A" w:rsidP="00DC266A">
                      <w:r w:rsidRPr="00DC266A">
                        <w:rPr>
                          <w:b/>
                          <w:bCs/>
                        </w:rPr>
                        <w:t>C)</w:t>
                      </w:r>
                      <w:r w:rsidRPr="00DC266A">
                        <w:t xml:space="preserve"> The MTA was established between the </w:t>
                      </w:r>
                      <w:r w:rsidRPr="00DC266A">
                        <w:rPr>
                          <w:b/>
                          <w:bCs/>
                        </w:rPr>
                        <w:t>National Institute of Public Health of Guinea (INSP)</w:t>
                      </w:r>
                      <w:r w:rsidRPr="00DC266A">
                        <w:t xml:space="preserve">—the institution of origin—and the </w:t>
                      </w:r>
                      <w:proofErr w:type="spellStart"/>
                      <w:r w:rsidRPr="00DC266A">
                        <w:rPr>
                          <w:b/>
                          <w:bCs/>
                        </w:rPr>
                        <w:t>Fondation</w:t>
                      </w:r>
                      <w:proofErr w:type="spellEnd"/>
                      <w:r w:rsidRPr="00DC266A">
                        <w:rPr>
                          <w:b/>
                          <w:bCs/>
                        </w:rPr>
                        <w:t xml:space="preserve"> Méditerranée Infection</w:t>
                      </w:r>
                      <w:r w:rsidRPr="00DC266A">
                        <w:t xml:space="preserve"> in Marseille, France, where the laboratory analyses were conducted (Mycology and Parasitology Laboratory).</w:t>
                      </w:r>
                    </w:p>
                    <w:p w14:paraId="2FC90B73" w14:textId="77777777" w:rsidR="00DC266A" w:rsidRPr="00DC266A" w:rsidRDefault="00DC266A" w:rsidP="00DC266A">
                      <w:r w:rsidRPr="00DC266A">
                        <w:t xml:space="preserve">In addition, a </w:t>
                      </w:r>
                      <w:r w:rsidRPr="00DC266A">
                        <w:rPr>
                          <w:b/>
                          <w:bCs/>
                        </w:rPr>
                        <w:t>specific export authorization</w:t>
                      </w:r>
                      <w:r w:rsidRPr="00DC266A">
                        <w:t xml:space="preserve"> was issued by the </w:t>
                      </w:r>
                      <w:proofErr w:type="spellStart"/>
                      <w:r w:rsidRPr="00DC266A">
                        <w:t>Fondation</w:t>
                      </w:r>
                      <w:proofErr w:type="spellEnd"/>
                      <w:r w:rsidRPr="00DC266A">
                        <w:t xml:space="preserve"> Méditerranée Infection for the </w:t>
                      </w:r>
                      <w:r w:rsidRPr="00DC266A">
                        <w:rPr>
                          <w:b/>
                          <w:bCs/>
                        </w:rPr>
                        <w:t>transport and analysis of lice specimens</w:t>
                      </w:r>
                      <w:r w:rsidRPr="00DC266A">
                        <w:t>, which were part of a complementary investigation related to the study. All transfers were carried out in compliance with biosafety and ethical standards, and the materials were used strictly for non-commercial research purposes.</w:t>
                      </w:r>
                    </w:p>
                    <w:p w14:paraId="4EC90B40" w14:textId="77777777" w:rsidR="00DC266A" w:rsidRPr="00DC266A" w:rsidRDefault="00DC266A" w:rsidP="00DC266A">
                      <w:r w:rsidRPr="00DC266A">
                        <w:t>Copies of the MTA and export documentation are available upon request.</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fr-FR" w:eastAsia="fr-FR"/>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A81E546" w:rsidR="000035D5" w:rsidRPr="00DC266A" w:rsidRDefault="00DC266A"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0A81E546" w:rsidR="000035D5" w:rsidRPr="00DC266A" w:rsidRDefault="00DC266A" w:rsidP="000035D5">
                      <w:pPr>
                        <w:rPr>
                          <w:lang w:val="fr-FR"/>
                        </w:rPr>
                      </w:pPr>
                      <w:r>
                        <w:rPr>
                          <w:lang w:val="fr-FR"/>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fr-FR" w:eastAsia="fr-FR"/>
        </w:rPr>
        <mc:AlternateContent>
          <mc:Choice Requires="wps">
            <w:drawing>
              <wp:anchor distT="45720" distB="45720" distL="114300" distR="114300" simplePos="0" relativeHeight="251689984" behindDoc="0" locked="0" layoutInCell="1" allowOverlap="1" wp14:anchorId="4FA6D75F" wp14:editId="2B7A4819">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E761809" w:rsidR="000035D5" w:rsidRPr="0005021B" w:rsidRDefault="0005021B" w:rsidP="000035D5">
                            <w:r>
                              <w:t>We collaborated</w:t>
                            </w:r>
                            <w:r w:rsidRPr="0005021B">
                              <w:t xml:space="preserve"> with local institutions </w:t>
                            </w:r>
                            <w:r>
                              <w:t>to achieve</w:t>
                            </w:r>
                            <w:r w:rsidRPr="0005021B">
                              <w:t xml:space="preserve"> a </w:t>
                            </w:r>
                            <w:r>
                              <w:t>clear</w:t>
                            </w:r>
                            <w:r w:rsidRPr="0005021B">
                              <w:t xml:space="preserve"> understanding of</w:t>
                            </w:r>
                            <w:r>
                              <w:t xml:space="preserve"> the</w:t>
                            </w:r>
                            <w:r w:rsidRPr="0005021B">
                              <w:t xml:space="preserve"> cultural significance. </w:t>
                            </w:r>
                            <w:r>
                              <w:t>L</w:t>
                            </w:r>
                            <w:r w:rsidRPr="0005021B">
                              <w:t xml:space="preserve">ocal researchers </w:t>
                            </w:r>
                            <w:r>
                              <w:t>advised</w:t>
                            </w:r>
                            <w:r w:rsidRPr="0005021B">
                              <w:t xml:space="preserve"> the research team on</w:t>
                            </w:r>
                            <w:r>
                              <w:t xml:space="preserve"> using</w:t>
                            </w:r>
                            <w:r w:rsidRPr="0005021B">
                              <w:t xml:space="preserve"> respectful practices and appropriate methodolog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E761809" w:rsidR="000035D5" w:rsidRPr="0005021B" w:rsidRDefault="0005021B" w:rsidP="000035D5">
                      <w:r>
                        <w:t>We collaborated</w:t>
                      </w:r>
                      <w:r w:rsidRPr="0005021B">
                        <w:t xml:space="preserve"> with local institutions </w:t>
                      </w:r>
                      <w:r>
                        <w:t>to achieve</w:t>
                      </w:r>
                      <w:r w:rsidRPr="0005021B">
                        <w:t xml:space="preserve"> a </w:t>
                      </w:r>
                      <w:r>
                        <w:t>clear</w:t>
                      </w:r>
                      <w:r w:rsidRPr="0005021B">
                        <w:t xml:space="preserve"> understanding of</w:t>
                      </w:r>
                      <w:r>
                        <w:t xml:space="preserve"> the</w:t>
                      </w:r>
                      <w:r w:rsidRPr="0005021B">
                        <w:t xml:space="preserve"> cultural significance. </w:t>
                      </w:r>
                      <w:r>
                        <w:t>L</w:t>
                      </w:r>
                      <w:r w:rsidRPr="0005021B">
                        <w:t xml:space="preserve">ocal researchers </w:t>
                      </w:r>
                      <w:r>
                        <w:t>advised</w:t>
                      </w:r>
                      <w:r w:rsidRPr="0005021B">
                        <w:t xml:space="preserve"> the research team on</w:t>
                      </w:r>
                      <w:r>
                        <w:t xml:space="preserve"> using</w:t>
                      </w:r>
                      <w:r w:rsidRPr="0005021B">
                        <w:t xml:space="preserve"> respectful practices and appropriate methodologie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fr-FR" w:eastAsia="fr-FR"/>
        </w:rPr>
        <mc:AlternateContent>
          <mc:Choice Requires="wps">
            <w:drawing>
              <wp:anchor distT="45720" distB="45720" distL="114300" distR="114300" simplePos="0" relativeHeight="251692032" behindDoc="0" locked="0" layoutInCell="1" allowOverlap="1" wp14:anchorId="54EB59D2" wp14:editId="610A1E13">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7B7B20E" w:rsidR="000035D5" w:rsidRPr="00DC266A" w:rsidRDefault="00DC266A"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7B7B20E" w:rsidR="000035D5" w:rsidRPr="00DC266A" w:rsidRDefault="00DC266A" w:rsidP="000035D5">
                      <w:pPr>
                        <w:rPr>
                          <w:lang w:val="fr-FR"/>
                        </w:rPr>
                      </w:pPr>
                      <w:r>
                        <w:rPr>
                          <w:lang w:val="fr-FR"/>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46729" w:rsidRPr="00F57A3B" w:rsidRDefault="00A46729">
      <w:pPr>
        <w:rPr>
          <w:rFonts w:ascii="Arial" w:hAnsi="Arial" w:cs="Arial"/>
        </w:rPr>
      </w:pPr>
      <w:bookmarkStart w:id="7" w:name="_GoBack"/>
      <w:bookmarkEnd w:id="7"/>
    </w:p>
    <w:sectPr w:rsidR="00A46729"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D85375" w14:textId="77777777" w:rsidR="00EC34F5" w:rsidRDefault="00EC34F5" w:rsidP="00F57A3B">
      <w:r>
        <w:separator/>
      </w:r>
    </w:p>
  </w:endnote>
  <w:endnote w:type="continuationSeparator" w:id="0">
    <w:p w14:paraId="16B3B5FA" w14:textId="77777777" w:rsidR="00EC34F5" w:rsidRDefault="00EC34F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B01D45" w14:textId="77777777" w:rsidR="00EC34F5" w:rsidRDefault="00EC34F5" w:rsidP="00F57A3B">
      <w:r>
        <w:separator/>
      </w:r>
    </w:p>
  </w:footnote>
  <w:footnote w:type="continuationSeparator" w:id="0">
    <w:p w14:paraId="428B1283" w14:textId="77777777" w:rsidR="00EC34F5" w:rsidRDefault="00EC34F5"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En-tte"/>
      <w:jc w:val="right"/>
    </w:pPr>
    <w:r>
      <w:rPr>
        <w:noProof/>
        <w:lang w:val="fr-FR" w:eastAsia="fr-FR"/>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fr-FR" w:eastAsia="fr-FR"/>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600BC9"/>
    <w:multiLevelType w:val="multilevel"/>
    <w:tmpl w:val="998059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5D01BD1"/>
    <w:multiLevelType w:val="multilevel"/>
    <w:tmpl w:val="C60A1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5021B"/>
    <w:rsid w:val="000F365D"/>
    <w:rsid w:val="00116E71"/>
    <w:rsid w:val="00200721"/>
    <w:rsid w:val="002F334E"/>
    <w:rsid w:val="00335779"/>
    <w:rsid w:val="004A7A57"/>
    <w:rsid w:val="004C71C4"/>
    <w:rsid w:val="00515BC0"/>
    <w:rsid w:val="00541C18"/>
    <w:rsid w:val="00580384"/>
    <w:rsid w:val="0069423E"/>
    <w:rsid w:val="006F5F45"/>
    <w:rsid w:val="007D4F1B"/>
    <w:rsid w:val="008226F9"/>
    <w:rsid w:val="00831ADE"/>
    <w:rsid w:val="00841F25"/>
    <w:rsid w:val="00847DAD"/>
    <w:rsid w:val="0089646C"/>
    <w:rsid w:val="009364D9"/>
    <w:rsid w:val="00A43F5B"/>
    <w:rsid w:val="00A46729"/>
    <w:rsid w:val="00A961CD"/>
    <w:rsid w:val="00AD410C"/>
    <w:rsid w:val="00BB0CAC"/>
    <w:rsid w:val="00BB4C51"/>
    <w:rsid w:val="00BC2987"/>
    <w:rsid w:val="00BD19EC"/>
    <w:rsid w:val="00D2260C"/>
    <w:rsid w:val="00DC266A"/>
    <w:rsid w:val="00E004E6"/>
    <w:rsid w:val="00E976A3"/>
    <w:rsid w:val="00EC34F5"/>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customStyle="1" w:styleId="UnresolvedMention">
    <w:name w:val="Unresolved Mention"/>
    <w:basedOn w:val="Policepardfau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8226F9"/>
    <w:pPr>
      <w:spacing w:before="100" w:beforeAutospacing="1" w:after="100" w:afterAutospacing="1"/>
    </w:pPr>
    <w:rPr>
      <w:rFonts w:ascii="Times New Roman" w:eastAsia="Times New Roman" w:hAnsi="Times New Roman" w:cs="Times New Roman"/>
      <w:lang w:val="fr-FR" w:eastAsia="fr-FR"/>
    </w:rPr>
  </w:style>
  <w:style w:type="character" w:styleId="lev">
    <w:name w:val="Strong"/>
    <w:basedOn w:val="Policepardfaut"/>
    <w:uiPriority w:val="22"/>
    <w:qFormat/>
    <w:rsid w:val="008226F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7145556">
      <w:bodyDiv w:val="1"/>
      <w:marLeft w:val="0"/>
      <w:marRight w:val="0"/>
      <w:marTop w:val="0"/>
      <w:marBottom w:val="0"/>
      <w:divBdr>
        <w:top w:val="none" w:sz="0" w:space="0" w:color="auto"/>
        <w:left w:val="none" w:sz="0" w:space="0" w:color="auto"/>
        <w:bottom w:val="none" w:sz="0" w:space="0" w:color="auto"/>
        <w:right w:val="none" w:sz="0" w:space="0" w:color="auto"/>
      </w:divBdr>
    </w:div>
    <w:div w:id="501433917">
      <w:bodyDiv w:val="1"/>
      <w:marLeft w:val="0"/>
      <w:marRight w:val="0"/>
      <w:marTop w:val="0"/>
      <w:marBottom w:val="0"/>
      <w:divBdr>
        <w:top w:val="none" w:sz="0" w:space="0" w:color="auto"/>
        <w:left w:val="none" w:sz="0" w:space="0" w:color="auto"/>
        <w:bottom w:val="none" w:sz="0" w:space="0" w:color="auto"/>
        <w:right w:val="none" w:sz="0" w:space="0" w:color="auto"/>
      </w:divBdr>
    </w:div>
    <w:div w:id="860627938">
      <w:bodyDiv w:val="1"/>
      <w:marLeft w:val="0"/>
      <w:marRight w:val="0"/>
      <w:marTop w:val="0"/>
      <w:marBottom w:val="0"/>
      <w:divBdr>
        <w:top w:val="none" w:sz="0" w:space="0" w:color="auto"/>
        <w:left w:val="none" w:sz="0" w:space="0" w:color="auto"/>
        <w:bottom w:val="none" w:sz="0" w:space="0" w:color="auto"/>
        <w:right w:val="none" w:sz="0" w:space="0" w:color="auto"/>
      </w:divBdr>
    </w:div>
    <w:div w:id="917902828">
      <w:bodyDiv w:val="1"/>
      <w:marLeft w:val="0"/>
      <w:marRight w:val="0"/>
      <w:marTop w:val="0"/>
      <w:marBottom w:val="0"/>
      <w:divBdr>
        <w:top w:val="none" w:sz="0" w:space="0" w:color="auto"/>
        <w:left w:val="none" w:sz="0" w:space="0" w:color="auto"/>
        <w:bottom w:val="none" w:sz="0" w:space="0" w:color="auto"/>
        <w:right w:val="none" w:sz="0" w:space="0" w:color="auto"/>
      </w:divBdr>
    </w:div>
    <w:div w:id="1168135637">
      <w:bodyDiv w:val="1"/>
      <w:marLeft w:val="0"/>
      <w:marRight w:val="0"/>
      <w:marTop w:val="0"/>
      <w:marBottom w:val="0"/>
      <w:divBdr>
        <w:top w:val="none" w:sz="0" w:space="0" w:color="auto"/>
        <w:left w:val="none" w:sz="0" w:space="0" w:color="auto"/>
        <w:bottom w:val="none" w:sz="0" w:space="0" w:color="auto"/>
        <w:right w:val="none" w:sz="0" w:space="0" w:color="auto"/>
      </w:divBdr>
    </w:div>
    <w:div w:id="1193349942">
      <w:bodyDiv w:val="1"/>
      <w:marLeft w:val="0"/>
      <w:marRight w:val="0"/>
      <w:marTop w:val="0"/>
      <w:marBottom w:val="0"/>
      <w:divBdr>
        <w:top w:val="none" w:sz="0" w:space="0" w:color="auto"/>
        <w:left w:val="none" w:sz="0" w:space="0" w:color="auto"/>
        <w:bottom w:val="none" w:sz="0" w:space="0" w:color="auto"/>
        <w:right w:val="none" w:sz="0" w:space="0" w:color="auto"/>
      </w:divBdr>
    </w:div>
    <w:div w:id="2015567266">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B9A8F0-48C6-4F7A-B792-C3B624C12E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0</Words>
  <Characters>5063</Characters>
  <Application>Microsoft Office Word</Application>
  <DocSecurity>0</DocSecurity>
  <Lines>42</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NQUE Stéphane</cp:lastModifiedBy>
  <cp:revision>2</cp:revision>
  <dcterms:created xsi:type="dcterms:W3CDTF">2025-07-04T17:40:00Z</dcterms:created>
  <dcterms:modified xsi:type="dcterms:W3CDTF">2025-07-04T17:40:00Z</dcterms:modified>
</cp:coreProperties>
</file>